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4" w:rightFromText="144" w:vertAnchor="text" w:horzAnchor="margin" w:tblpX="170" w:tblpY="-87"/>
        <w:tblW w:w="8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15"/>
        <w:gridCol w:w="783"/>
        <w:gridCol w:w="992"/>
        <w:gridCol w:w="1645"/>
        <w:gridCol w:w="900"/>
        <w:gridCol w:w="1170"/>
        <w:gridCol w:w="1530"/>
        <w:gridCol w:w="1080"/>
      </w:tblGrid>
      <w:tr w:rsidR="003412D4" w14:paraId="293EF5E7" w14:textId="77777777" w:rsidTr="00BB6865">
        <w:trPr>
          <w:trHeight w:val="699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BF7AC9" w14:textId="77777777" w:rsidR="003412D4" w:rsidRPr="002A155D" w:rsidRDefault="003412D4" w:rsidP="00BF4B3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A155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se No.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D653EE" w14:textId="77777777" w:rsidR="003412D4" w:rsidRPr="002A155D" w:rsidRDefault="003412D4" w:rsidP="00BF4B3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A155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5E7BF1" w14:textId="77777777" w:rsidR="003412D4" w:rsidRPr="002A155D" w:rsidRDefault="003412D4" w:rsidP="00BF4B3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A155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C5CC62" w14:textId="77777777" w:rsidR="003412D4" w:rsidRPr="002A155D" w:rsidRDefault="003412D4" w:rsidP="00BF4B3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A155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ause of deat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3E7A96" w14:textId="77777777" w:rsidR="003412D4" w:rsidRPr="002A155D" w:rsidRDefault="003412D4" w:rsidP="00BF4B3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A155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MI (</w:t>
            </w:r>
            <w:proofErr w:type="spellStart"/>
            <w:r w:rsidRPr="002A155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rs</w:t>
            </w:r>
            <w:proofErr w:type="spellEnd"/>
            <w:r w:rsidRPr="002A155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F17BB2" w14:textId="77777777" w:rsidR="003412D4" w:rsidRPr="002A155D" w:rsidRDefault="003412D4" w:rsidP="00BF4B3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A155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linical diagnosi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34624" w14:textId="77777777" w:rsidR="003412D4" w:rsidRPr="002A155D" w:rsidRDefault="003412D4" w:rsidP="00BF4B3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26468AE7" w14:textId="77777777" w:rsidR="003412D4" w:rsidRPr="002A155D" w:rsidRDefault="003412D4" w:rsidP="00BF4B3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7B4B7FC1" w14:textId="77777777" w:rsidR="003412D4" w:rsidRPr="002A155D" w:rsidRDefault="003412D4" w:rsidP="00BF4B3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A155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thological</w:t>
            </w:r>
          </w:p>
          <w:p w14:paraId="1A710607" w14:textId="77777777" w:rsidR="003412D4" w:rsidRPr="002A155D" w:rsidRDefault="003412D4" w:rsidP="00BF4B3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A155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00F835" w14:textId="77777777" w:rsidR="003412D4" w:rsidRPr="002A155D" w:rsidRDefault="003412D4" w:rsidP="00BF4B3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A155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TDP-43</w:t>
            </w:r>
          </w:p>
        </w:tc>
      </w:tr>
      <w:tr w:rsidR="003412D4" w:rsidRPr="003412D4" w14:paraId="64163EA0" w14:textId="77777777" w:rsidTr="00BB6865">
        <w:trPr>
          <w:trHeight w:val="229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  <w:hideMark/>
          </w:tcPr>
          <w:p w14:paraId="6F6C6114" w14:textId="77777777" w:rsidR="003412D4" w:rsidRPr="003412D4" w:rsidRDefault="003412D4" w:rsidP="00BF4B3D">
            <w:pPr>
              <w:pStyle w:val="EndNoteBibliography"/>
              <w:jc w:val="center"/>
              <w:rPr>
                <w:rFonts w:asciiTheme="minorHAnsi" w:hAnsiTheme="minorHAnsi" w:cstheme="minorHAnsi"/>
              </w:rPr>
            </w:pPr>
            <w:r w:rsidRPr="003412D4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2BD52504" w14:textId="77777777" w:rsidR="003412D4" w:rsidRPr="003412D4" w:rsidRDefault="003412D4" w:rsidP="00BF4B3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2AF9E1E5" w14:textId="77777777" w:rsidR="003412D4" w:rsidRPr="003412D4" w:rsidRDefault="003412D4" w:rsidP="00BF4B3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F5BE70E" w14:textId="77777777" w:rsidR="003412D4" w:rsidRPr="003412D4" w:rsidRDefault="003412D4" w:rsidP="00BF4B3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euthanasi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  <w:hideMark/>
          </w:tcPr>
          <w:p w14:paraId="13BBEE43" w14:textId="77777777" w:rsidR="003412D4" w:rsidRPr="003412D4" w:rsidRDefault="003412D4" w:rsidP="009F554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2BB04294" w14:textId="77777777" w:rsidR="003412D4" w:rsidRPr="003412D4" w:rsidRDefault="003412D4" w:rsidP="00BF4B3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fAL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23F6F11F" w14:textId="77777777" w:rsidR="003412D4" w:rsidRPr="003412D4" w:rsidRDefault="003412D4" w:rsidP="00BF4B3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C9orf7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  <w:hideMark/>
          </w:tcPr>
          <w:p w14:paraId="538D056E" w14:textId="4042E2B8" w:rsidR="003412D4" w:rsidRPr="003412D4" w:rsidRDefault="003412D4" w:rsidP="00BF4B3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+</w:t>
            </w:r>
            <w:r w:rsidR="002C3D9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+</w:t>
            </w:r>
          </w:p>
        </w:tc>
      </w:tr>
      <w:tr w:rsidR="003412D4" w:rsidRPr="003412D4" w14:paraId="288FFDF5" w14:textId="77777777" w:rsidTr="00BB6865">
        <w:trPr>
          <w:trHeight w:val="243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  <w:hideMark/>
          </w:tcPr>
          <w:p w14:paraId="446D6F05" w14:textId="77777777" w:rsidR="003412D4" w:rsidRPr="003412D4" w:rsidRDefault="003412D4" w:rsidP="00BF4B3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3548E610" w14:textId="77777777" w:rsidR="003412D4" w:rsidRPr="003412D4" w:rsidRDefault="003412D4" w:rsidP="00BF4B3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48AEC615" w14:textId="77777777" w:rsidR="003412D4" w:rsidRPr="003412D4" w:rsidRDefault="003412D4" w:rsidP="00BF4B3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3F1FE66" w14:textId="4BDD6CEA" w:rsidR="003412D4" w:rsidRPr="003412D4" w:rsidRDefault="00006E88" w:rsidP="00BF4B3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Muscle wastin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  <w:hideMark/>
          </w:tcPr>
          <w:p w14:paraId="25B9890A" w14:textId="77777777" w:rsidR="003412D4" w:rsidRPr="003412D4" w:rsidRDefault="003412D4" w:rsidP="009F554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59CB1362" w14:textId="77777777" w:rsidR="003412D4" w:rsidRPr="003412D4" w:rsidRDefault="003412D4" w:rsidP="00BF4B3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fAL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EB36CC4" w14:textId="77777777" w:rsidR="003412D4" w:rsidRPr="003412D4" w:rsidRDefault="003412D4" w:rsidP="00BF4B3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C9orf7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  <w:hideMark/>
          </w:tcPr>
          <w:p w14:paraId="24609710" w14:textId="6AD1898A" w:rsidR="003412D4" w:rsidRPr="003412D4" w:rsidRDefault="003412D4" w:rsidP="00BF4B3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+</w:t>
            </w:r>
            <w:r w:rsidR="002C3D9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++</w:t>
            </w:r>
          </w:p>
        </w:tc>
      </w:tr>
      <w:tr w:rsidR="003412D4" w:rsidRPr="003412D4" w14:paraId="1471784F" w14:textId="77777777" w:rsidTr="00BB6865">
        <w:trPr>
          <w:trHeight w:val="229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  <w:hideMark/>
          </w:tcPr>
          <w:p w14:paraId="370E5BDF" w14:textId="77777777" w:rsidR="003412D4" w:rsidRPr="003412D4" w:rsidRDefault="003412D4" w:rsidP="00BF4B3D">
            <w:pPr>
              <w:pStyle w:val="EndNoteBibliography"/>
              <w:jc w:val="center"/>
              <w:rPr>
                <w:rFonts w:asciiTheme="minorHAnsi" w:hAnsiTheme="minorHAnsi" w:cstheme="minorHAnsi"/>
              </w:rPr>
            </w:pPr>
            <w:r w:rsidRPr="003412D4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3CE758DF" w14:textId="77777777" w:rsidR="003412D4" w:rsidRPr="003412D4" w:rsidRDefault="003412D4" w:rsidP="00BF4B3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12493B35" w14:textId="77777777" w:rsidR="003412D4" w:rsidRPr="003412D4" w:rsidRDefault="003412D4" w:rsidP="00BF4B3D">
            <w:pPr>
              <w:pStyle w:val="EndNoteBibliography"/>
              <w:jc w:val="center"/>
              <w:rPr>
                <w:rFonts w:asciiTheme="minorHAnsi" w:hAnsiTheme="minorHAnsi" w:cstheme="minorHAnsi"/>
              </w:rPr>
            </w:pPr>
            <w:r w:rsidRPr="003412D4">
              <w:rPr>
                <w:rFonts w:asciiTheme="minorHAnsi" w:hAnsiTheme="minorHAnsi" w:cstheme="minorHAnsi"/>
                <w:color w:val="000000"/>
              </w:rPr>
              <w:t>M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E710BB7" w14:textId="77777777" w:rsidR="003412D4" w:rsidRPr="003412D4" w:rsidRDefault="003412D4" w:rsidP="00BF4B3D">
            <w:pPr>
              <w:pStyle w:val="EndNoteBibliography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412D4">
              <w:rPr>
                <w:rFonts w:asciiTheme="minorHAnsi" w:hAnsiTheme="minorHAnsi" w:cstheme="minorHAnsi"/>
                <w:color w:val="000000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  <w:hideMark/>
          </w:tcPr>
          <w:p w14:paraId="71DB2C71" w14:textId="77777777" w:rsidR="003412D4" w:rsidRPr="003412D4" w:rsidRDefault="003412D4" w:rsidP="009F5544">
            <w:pPr>
              <w:pStyle w:val="EndNoteBibliography"/>
              <w:jc w:val="center"/>
              <w:rPr>
                <w:rFonts w:asciiTheme="minorHAnsi" w:hAnsiTheme="minorHAnsi" w:cstheme="minorHAnsi"/>
              </w:rPr>
            </w:pPr>
            <w:r w:rsidRPr="003412D4">
              <w:rPr>
                <w:rFonts w:asciiTheme="minorHAnsi" w:hAnsiTheme="minorHAnsi" w:cstheme="minorHAnsi"/>
                <w:color w:val="000000"/>
              </w:rPr>
              <w:t>2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0044D767" w14:textId="77777777" w:rsidR="003412D4" w:rsidRPr="003412D4" w:rsidRDefault="003412D4" w:rsidP="00BF4B3D">
            <w:pPr>
              <w:pStyle w:val="EndNoteBibliography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412D4">
              <w:rPr>
                <w:rFonts w:asciiTheme="minorHAnsi" w:hAnsiTheme="minorHAnsi" w:cstheme="minorHAnsi"/>
                <w:color w:val="000000"/>
              </w:rPr>
              <w:t>fAL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6C0830B4" w14:textId="77777777" w:rsidR="003412D4" w:rsidRPr="003412D4" w:rsidRDefault="003412D4" w:rsidP="00BF4B3D">
            <w:pPr>
              <w:pStyle w:val="EndNoteBibliography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3412D4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C9orf7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  <w:hideMark/>
          </w:tcPr>
          <w:p w14:paraId="114162A1" w14:textId="0EAF311F" w:rsidR="003412D4" w:rsidRPr="003412D4" w:rsidRDefault="002C3D93" w:rsidP="00BF4B3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+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+</w:t>
            </w:r>
          </w:p>
        </w:tc>
      </w:tr>
      <w:tr w:rsidR="003412D4" w:rsidRPr="003412D4" w14:paraId="19F16DB4" w14:textId="77777777" w:rsidTr="00BB6865">
        <w:trPr>
          <w:trHeight w:val="243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  <w:hideMark/>
          </w:tcPr>
          <w:p w14:paraId="60211C8E" w14:textId="77777777" w:rsidR="003412D4" w:rsidRPr="003412D4" w:rsidRDefault="003412D4" w:rsidP="00BF4B3D">
            <w:pPr>
              <w:pStyle w:val="EndNoteBibliography"/>
              <w:jc w:val="center"/>
              <w:rPr>
                <w:rFonts w:asciiTheme="minorHAnsi" w:hAnsiTheme="minorHAnsi" w:cstheme="minorHAnsi"/>
              </w:rPr>
            </w:pPr>
            <w:r w:rsidRPr="003412D4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715153B7" w14:textId="77777777" w:rsidR="003412D4" w:rsidRPr="003412D4" w:rsidRDefault="003412D4" w:rsidP="00BF4B3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58059568" w14:textId="77777777" w:rsidR="003412D4" w:rsidRPr="003412D4" w:rsidRDefault="003412D4" w:rsidP="00BF4B3D">
            <w:pPr>
              <w:pStyle w:val="EndNoteBibliography"/>
              <w:jc w:val="center"/>
              <w:rPr>
                <w:rFonts w:asciiTheme="minorHAnsi" w:hAnsiTheme="minorHAnsi" w:cstheme="minorHAnsi"/>
              </w:rPr>
            </w:pPr>
            <w:r w:rsidRPr="003412D4">
              <w:rPr>
                <w:rFonts w:asciiTheme="minorHAnsi" w:hAnsiTheme="minorHAnsi" w:cstheme="minorHAnsi"/>
                <w:color w:val="000000"/>
              </w:rPr>
              <w:t>M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9418F6B" w14:textId="77777777" w:rsidR="003412D4" w:rsidRPr="003412D4" w:rsidRDefault="003412D4" w:rsidP="00BF4B3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neumoni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  <w:hideMark/>
          </w:tcPr>
          <w:p w14:paraId="1327F781" w14:textId="77777777" w:rsidR="003412D4" w:rsidRPr="003412D4" w:rsidRDefault="003412D4" w:rsidP="009F554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F4EDE76" w14:textId="77777777" w:rsidR="003412D4" w:rsidRPr="003412D4" w:rsidRDefault="003412D4" w:rsidP="00BF4B3D">
            <w:pPr>
              <w:pStyle w:val="EndNoteBibliography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412D4">
              <w:rPr>
                <w:rFonts w:asciiTheme="minorHAnsi" w:hAnsiTheme="minorHAnsi" w:cstheme="minorHAnsi"/>
                <w:color w:val="000000"/>
              </w:rPr>
              <w:t>fAL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0FB94377" w14:textId="77777777" w:rsidR="003412D4" w:rsidRPr="003412D4" w:rsidRDefault="003412D4" w:rsidP="00BF4B3D">
            <w:pPr>
              <w:pStyle w:val="EndNoteBibliography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3412D4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C9orf7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  <w:hideMark/>
          </w:tcPr>
          <w:p w14:paraId="515DE39A" w14:textId="6E4F1C13" w:rsidR="003412D4" w:rsidRPr="003412D4" w:rsidRDefault="003412D4" w:rsidP="00BF4B3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+</w:t>
            </w:r>
            <w:r w:rsidR="002C3D93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+</w:t>
            </w:r>
          </w:p>
        </w:tc>
      </w:tr>
      <w:tr w:rsidR="003412D4" w:rsidRPr="003412D4" w14:paraId="11A49E23" w14:textId="77777777" w:rsidTr="00BB6865">
        <w:trPr>
          <w:trHeight w:val="229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  <w:hideMark/>
          </w:tcPr>
          <w:p w14:paraId="5E0A554D" w14:textId="77777777" w:rsidR="003412D4" w:rsidRPr="003412D4" w:rsidRDefault="003412D4" w:rsidP="00BF4B3D">
            <w:pPr>
              <w:pStyle w:val="EndNoteBibliography"/>
              <w:jc w:val="center"/>
              <w:rPr>
                <w:rFonts w:asciiTheme="minorHAnsi" w:hAnsiTheme="minorHAnsi" w:cstheme="minorHAnsi"/>
              </w:rPr>
            </w:pPr>
            <w:r w:rsidRPr="003412D4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4D774CAE" w14:textId="77777777" w:rsidR="003412D4" w:rsidRPr="003412D4" w:rsidRDefault="003412D4" w:rsidP="00BF4B3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74C583A7" w14:textId="77777777" w:rsidR="003412D4" w:rsidRPr="003412D4" w:rsidRDefault="003412D4" w:rsidP="00BF4B3D">
            <w:pPr>
              <w:pStyle w:val="EndNoteBibliography"/>
              <w:jc w:val="center"/>
              <w:rPr>
                <w:rFonts w:asciiTheme="minorHAnsi" w:hAnsiTheme="minorHAnsi" w:cstheme="minorHAnsi"/>
              </w:rPr>
            </w:pPr>
            <w:r w:rsidRPr="003412D4">
              <w:rPr>
                <w:rFonts w:asciiTheme="minorHAnsi" w:hAnsiTheme="minorHAnsi" w:cstheme="minorHAnsi"/>
                <w:color w:val="000000"/>
              </w:rPr>
              <w:t>F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85892B4" w14:textId="77777777" w:rsidR="003412D4" w:rsidRPr="003412D4" w:rsidRDefault="003412D4" w:rsidP="00BF4B3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respirator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  <w:hideMark/>
          </w:tcPr>
          <w:p w14:paraId="5900F91A" w14:textId="77777777" w:rsidR="003412D4" w:rsidRPr="003412D4" w:rsidRDefault="003412D4" w:rsidP="009F554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5614200" w14:textId="77777777" w:rsidR="003412D4" w:rsidRPr="003412D4" w:rsidRDefault="003412D4" w:rsidP="00BF4B3D">
            <w:pPr>
              <w:pStyle w:val="EndNoteBibliography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412D4">
              <w:rPr>
                <w:rFonts w:asciiTheme="minorHAnsi" w:hAnsiTheme="minorHAnsi" w:cstheme="minorHAnsi"/>
                <w:color w:val="000000"/>
              </w:rPr>
              <w:t>fAL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4F2DAE86" w14:textId="77777777" w:rsidR="003412D4" w:rsidRPr="003412D4" w:rsidRDefault="003412D4" w:rsidP="00BF4B3D">
            <w:pPr>
              <w:pStyle w:val="EndNoteBibliography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  <w:r w:rsidRPr="003412D4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  <w:t>C9orf7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  <w:hideMark/>
          </w:tcPr>
          <w:p w14:paraId="268D312F" w14:textId="2F8748F0" w:rsidR="003412D4" w:rsidRPr="003412D4" w:rsidRDefault="002C3D93" w:rsidP="00BF4B3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+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++</w:t>
            </w:r>
          </w:p>
        </w:tc>
      </w:tr>
      <w:tr w:rsidR="009F5544" w:rsidRPr="003412D4" w14:paraId="44240694" w14:textId="77777777" w:rsidTr="00BB6865">
        <w:trPr>
          <w:trHeight w:val="243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35351D2" w14:textId="1198E6BD" w:rsidR="00A3001F" w:rsidRPr="00243412" w:rsidRDefault="00A3001F" w:rsidP="00BF4B3D">
            <w:pPr>
              <w:pStyle w:val="EndNoteBibliography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76CC77" w14:textId="1C2D5169" w:rsidR="00A3001F" w:rsidRPr="00243412" w:rsidRDefault="00A3001F" w:rsidP="00BF4B3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8ECFB8" w14:textId="38B53E8C" w:rsidR="00A3001F" w:rsidRPr="00243412" w:rsidRDefault="00A3001F" w:rsidP="00BF4B3D">
            <w:pPr>
              <w:pStyle w:val="EndNoteBibliography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C37B32" w14:textId="63B88438" w:rsidR="00A3001F" w:rsidRPr="00243412" w:rsidRDefault="00A3001F" w:rsidP="00BF4B3D">
            <w:pPr>
              <w:pStyle w:val="EndNoteBibliography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159ED3A" w14:textId="1384AB9E" w:rsidR="00A3001F" w:rsidRPr="00243412" w:rsidRDefault="00A3001F" w:rsidP="009F5544">
            <w:pPr>
              <w:pStyle w:val="EndNoteBibliography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1EEAF86" w14:textId="3C25DC64" w:rsidR="00A3001F" w:rsidRPr="00243412" w:rsidRDefault="00A3001F" w:rsidP="00BF4B3D">
            <w:pPr>
              <w:pStyle w:val="EndNoteBibliography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D07F46" w14:textId="599B76B5" w:rsidR="00A3001F" w:rsidRPr="00243412" w:rsidRDefault="00A3001F" w:rsidP="00BF4B3D">
            <w:pPr>
              <w:pStyle w:val="EndNoteBibliography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5AF60DE" w14:textId="7533A706" w:rsidR="00A3001F" w:rsidRPr="00243412" w:rsidRDefault="00A3001F" w:rsidP="00BF4B3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243412" w:rsidRPr="003412D4" w14:paraId="139D2117" w14:textId="77777777" w:rsidTr="00BB6865">
        <w:trPr>
          <w:trHeight w:val="243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bottom"/>
          </w:tcPr>
          <w:p w14:paraId="1A8F5076" w14:textId="1D8E7A2A" w:rsidR="00243412" w:rsidRPr="00243412" w:rsidRDefault="00243412" w:rsidP="00243412">
            <w:pPr>
              <w:pStyle w:val="EndNoteBibliography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412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070E78B7" w14:textId="7DF156A6" w:rsidR="00243412" w:rsidRPr="00243412" w:rsidRDefault="00243412" w:rsidP="0024341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243412"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5139C0A6" w14:textId="2E9623C1" w:rsidR="00243412" w:rsidRPr="00243412" w:rsidRDefault="00243412" w:rsidP="00243412">
            <w:pPr>
              <w:pStyle w:val="EndNoteBibliography"/>
              <w:jc w:val="center"/>
              <w:rPr>
                <w:rFonts w:asciiTheme="minorHAnsi" w:hAnsiTheme="minorHAnsi" w:cstheme="minorHAnsi"/>
              </w:rPr>
            </w:pPr>
            <w:r w:rsidRPr="00243412">
              <w:rPr>
                <w:rFonts w:ascii="Calibri" w:hAnsi="Calibri" w:cs="Calibri"/>
                <w:color w:val="000000"/>
                <w:lang w:val="en-US"/>
              </w:rPr>
              <w:t>M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2FA074AD" w14:textId="50E669EB" w:rsidR="00243412" w:rsidRPr="00243412" w:rsidRDefault="00243412" w:rsidP="00243412">
            <w:pPr>
              <w:pStyle w:val="EndNoteBibliography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412"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bottom"/>
          </w:tcPr>
          <w:p w14:paraId="39A8D88E" w14:textId="327A4F2A" w:rsidR="00243412" w:rsidRPr="00243412" w:rsidRDefault="00243412" w:rsidP="00243412">
            <w:pPr>
              <w:pStyle w:val="EndNoteBibliography"/>
              <w:jc w:val="center"/>
              <w:rPr>
                <w:rFonts w:asciiTheme="minorHAnsi" w:hAnsiTheme="minorHAnsi" w:cstheme="minorHAnsi"/>
              </w:rPr>
            </w:pPr>
            <w:r w:rsidRPr="00243412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bottom"/>
          </w:tcPr>
          <w:p w14:paraId="1D8892E9" w14:textId="193BBC3A" w:rsidR="00243412" w:rsidRPr="00243412" w:rsidRDefault="00243412" w:rsidP="00243412">
            <w:pPr>
              <w:pStyle w:val="EndNoteBibliography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243412">
              <w:rPr>
                <w:rFonts w:ascii="Calibri" w:hAnsi="Calibri" w:cs="Calibri"/>
                <w:color w:val="000000"/>
                <w:lang w:val="en-US"/>
              </w:rPr>
              <w:t>R521C fAL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1B78A786" w14:textId="23B0B8DD" w:rsidR="00243412" w:rsidRPr="00243412" w:rsidRDefault="00243412" w:rsidP="00243412">
            <w:pPr>
              <w:pStyle w:val="EndNoteBibliography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0000"/>
              </w:rPr>
            </w:pPr>
            <w:r w:rsidRPr="00243412">
              <w:rPr>
                <w:rFonts w:ascii="Calibri" w:hAnsi="Calibri" w:cs="Calibri"/>
                <w:b/>
                <w:bCs/>
                <w:i/>
                <w:iCs/>
                <w:color w:val="000000"/>
                <w:lang w:val="en-US"/>
              </w:rPr>
              <w:t>FU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bottom"/>
          </w:tcPr>
          <w:p w14:paraId="7EBF7FF7" w14:textId="4DB0CE2D" w:rsidR="00243412" w:rsidRPr="00243412" w:rsidRDefault="00243412" w:rsidP="0024341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3412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43412" w:rsidRPr="003412D4" w14:paraId="15A51322" w14:textId="77777777" w:rsidTr="00BB6865">
        <w:trPr>
          <w:trHeight w:val="229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bottom"/>
          </w:tcPr>
          <w:p w14:paraId="351D451E" w14:textId="12E270AA" w:rsidR="00243412" w:rsidRPr="00243412" w:rsidRDefault="00243412" w:rsidP="0024341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341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3EF15236" w14:textId="1408D4D8" w:rsidR="00243412" w:rsidRPr="00243412" w:rsidRDefault="00243412" w:rsidP="0024341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243412"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4AEBB1F1" w14:textId="31DA26F4" w:rsidR="00243412" w:rsidRPr="00243412" w:rsidRDefault="00243412" w:rsidP="0024341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341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4F163999" w14:textId="1915393B" w:rsidR="00243412" w:rsidRPr="00243412" w:rsidRDefault="00243412" w:rsidP="0024341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243412">
              <w:rPr>
                <w:rFonts w:ascii="Calibri" w:hAnsi="Calibri" w:cs="Calibri"/>
                <w:color w:val="000000"/>
                <w:sz w:val="22"/>
                <w:szCs w:val="22"/>
              </w:rPr>
              <w:t>pneumoni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bottom"/>
          </w:tcPr>
          <w:p w14:paraId="22AC94A0" w14:textId="5E415710" w:rsidR="00243412" w:rsidRPr="00243412" w:rsidRDefault="00243412" w:rsidP="0024341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3412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bottom"/>
          </w:tcPr>
          <w:p w14:paraId="51CE8322" w14:textId="0BB5D75C" w:rsidR="00243412" w:rsidRPr="00243412" w:rsidRDefault="00243412" w:rsidP="0024341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24341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R521C </w:t>
            </w:r>
            <w:proofErr w:type="spellStart"/>
            <w:r w:rsidRPr="0024341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AL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7A89945A" w14:textId="5A139007" w:rsidR="00243412" w:rsidRPr="00243412" w:rsidRDefault="00243412" w:rsidP="0024341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  <w:lang w:val="en-US"/>
              </w:rPr>
            </w:pPr>
            <w:r w:rsidRPr="0024341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FU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0B0D3B35" w14:textId="3B8951CE" w:rsidR="00243412" w:rsidRPr="00243412" w:rsidRDefault="00243412" w:rsidP="0024341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3412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43412" w:rsidRPr="003412D4" w14:paraId="67EF5B55" w14:textId="77777777" w:rsidTr="00BB6865">
        <w:trPr>
          <w:trHeight w:val="243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bottom"/>
          </w:tcPr>
          <w:p w14:paraId="78DBBFA3" w14:textId="1E142FF1" w:rsidR="00243412" w:rsidRPr="00243412" w:rsidRDefault="00243412" w:rsidP="0024341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341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2153CA93" w14:textId="52F0D005" w:rsidR="00243412" w:rsidRPr="00243412" w:rsidRDefault="00C17935" w:rsidP="0024341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 w:rsidR="00243412" w:rsidRPr="00243412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268F34B5" w14:textId="543885BA" w:rsidR="00243412" w:rsidRPr="00243412" w:rsidRDefault="00243412" w:rsidP="0024341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341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5EE5CC48" w14:textId="176F0BC3" w:rsidR="00243412" w:rsidRPr="00243412" w:rsidRDefault="00243412" w:rsidP="0024341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243412">
              <w:rPr>
                <w:rFonts w:ascii="Calibri" w:hAnsi="Calibri" w:cs="Calibri"/>
                <w:color w:val="000000"/>
                <w:sz w:val="22"/>
                <w:szCs w:val="22"/>
              </w:rPr>
              <w:t>respirator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bottom"/>
          </w:tcPr>
          <w:p w14:paraId="30DADFC4" w14:textId="1A22ED7E" w:rsidR="00243412" w:rsidRPr="00243412" w:rsidRDefault="00243412" w:rsidP="0024341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3412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bottom"/>
          </w:tcPr>
          <w:p w14:paraId="57C73479" w14:textId="48FDB059" w:rsidR="00243412" w:rsidRPr="00243412" w:rsidRDefault="00243412" w:rsidP="0024341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24341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R521C </w:t>
            </w:r>
            <w:proofErr w:type="spellStart"/>
            <w:r w:rsidRPr="0024341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AL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1034F0BC" w14:textId="47631B4D" w:rsidR="00243412" w:rsidRPr="00243412" w:rsidRDefault="00243412" w:rsidP="0024341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24341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FU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5A04098D" w14:textId="401B3210" w:rsidR="00243412" w:rsidRPr="00243412" w:rsidRDefault="00243412" w:rsidP="0024341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3412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43412" w:rsidRPr="003412D4" w14:paraId="7FD14EB4" w14:textId="77777777" w:rsidTr="00BB6865">
        <w:trPr>
          <w:trHeight w:val="243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bottom"/>
          </w:tcPr>
          <w:p w14:paraId="6FF98ABB" w14:textId="6E5C6886" w:rsidR="00243412" w:rsidRPr="00243412" w:rsidRDefault="00243412" w:rsidP="0024341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341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534C201E" w14:textId="6A22DF47" w:rsidR="00243412" w:rsidRPr="00243412" w:rsidRDefault="00243412" w:rsidP="0024341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243412"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2A79063A" w14:textId="56DC97B5" w:rsidR="00243412" w:rsidRPr="00243412" w:rsidRDefault="00243412" w:rsidP="0024341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341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center"/>
          </w:tcPr>
          <w:p w14:paraId="7FF0A50D" w14:textId="67B4F0B0" w:rsidR="00243412" w:rsidRPr="00243412" w:rsidRDefault="00243412" w:rsidP="0024341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243412">
              <w:rPr>
                <w:rFonts w:ascii="Calibri" w:hAnsi="Calibri" w:cs="Calibri"/>
                <w:color w:val="000000"/>
                <w:sz w:val="22"/>
                <w:szCs w:val="22"/>
              </w:rPr>
              <w:t>respirator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bottom"/>
          </w:tcPr>
          <w:p w14:paraId="4DF8D696" w14:textId="23828C65" w:rsidR="00243412" w:rsidRPr="00243412" w:rsidRDefault="00243412" w:rsidP="0024341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3412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vAlign w:val="bottom"/>
          </w:tcPr>
          <w:p w14:paraId="5E4D23DD" w14:textId="6250CD37" w:rsidR="00243412" w:rsidRPr="00243412" w:rsidRDefault="00243412" w:rsidP="0024341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24341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R521C </w:t>
            </w:r>
            <w:proofErr w:type="spellStart"/>
            <w:r w:rsidRPr="0024341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AL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5065BA4A" w14:textId="50DD9E9B" w:rsidR="00243412" w:rsidRPr="00243412" w:rsidRDefault="00243412" w:rsidP="0024341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24341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FU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69A87D06" w14:textId="611A822A" w:rsidR="00243412" w:rsidRPr="00243412" w:rsidRDefault="00243412" w:rsidP="0024341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43412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243412" w:rsidRPr="003412D4" w14:paraId="5530D989" w14:textId="77777777" w:rsidTr="00BB6865">
        <w:trPr>
          <w:trHeight w:val="229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48FC868" w14:textId="37A37AA8" w:rsidR="00243412" w:rsidRPr="003412D4" w:rsidRDefault="00243412" w:rsidP="0024341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0839A2" w14:textId="63A7CE55" w:rsidR="00243412" w:rsidRPr="003412D4" w:rsidRDefault="00243412" w:rsidP="0024341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9805B9" w14:textId="036F65FA" w:rsidR="00243412" w:rsidRPr="003412D4" w:rsidRDefault="00243412" w:rsidP="0024341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204613" w14:textId="5EAF3ACB" w:rsidR="00243412" w:rsidRPr="003412D4" w:rsidRDefault="00243412" w:rsidP="0024341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52D25C3" w14:textId="6FB3C591" w:rsidR="00243412" w:rsidRPr="003412D4" w:rsidRDefault="00243412" w:rsidP="0024341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00E8208" w14:textId="71F218F1" w:rsidR="00243412" w:rsidRPr="003412D4" w:rsidRDefault="00243412" w:rsidP="0024341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79F3EBB" w14:textId="72E90F05" w:rsidR="00243412" w:rsidRPr="003412D4" w:rsidRDefault="00243412" w:rsidP="0024341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364CE7" w14:textId="56CF89DF" w:rsidR="00243412" w:rsidRPr="003412D4" w:rsidRDefault="00243412" w:rsidP="00243412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004C1D" w:rsidRPr="003412D4" w14:paraId="7552EC79" w14:textId="77777777" w:rsidTr="00BB6865">
        <w:trPr>
          <w:trHeight w:val="243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E164FA3" w14:textId="7EAF2433" w:rsidR="00004C1D" w:rsidRPr="003412D4" w:rsidRDefault="00004C1D" w:rsidP="00004C1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8F9FC27" w14:textId="200CC7A5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94B3923" w14:textId="2553B605" w:rsidR="00004C1D" w:rsidRPr="003412D4" w:rsidRDefault="00004C1D" w:rsidP="00004C1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5DBCCCF" w14:textId="177AB6AF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Muscle wastin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C4CD38D" w14:textId="59BF1B62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A5CA476" w14:textId="138A6734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AL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F1E0D58" w14:textId="3FA5FF3F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AL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EF2D7EF" w14:textId="5E3DE70E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+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++</w:t>
            </w:r>
          </w:p>
        </w:tc>
      </w:tr>
      <w:tr w:rsidR="00004C1D" w:rsidRPr="003412D4" w14:paraId="26E019AB" w14:textId="77777777" w:rsidTr="00BB6865">
        <w:trPr>
          <w:trHeight w:val="229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946D984" w14:textId="07D5F5C2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E1364A8" w14:textId="3641B5A5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9097AB7" w14:textId="11E24E31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BB597B9" w14:textId="31DE59B6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R</w:t>
            </w: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espirator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08A547F" w14:textId="3A245F87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5D86021" w14:textId="207191AA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AL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8ECC395" w14:textId="3FEDF582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AL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E17ECB0" w14:textId="26F05265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+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++</w:t>
            </w:r>
          </w:p>
        </w:tc>
      </w:tr>
      <w:tr w:rsidR="00004C1D" w:rsidRPr="003412D4" w14:paraId="239D1136" w14:textId="77777777" w:rsidTr="00BB6865">
        <w:trPr>
          <w:trHeight w:val="229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E45872A" w14:textId="6C95C22F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C5F527D" w14:textId="48476894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FEC658A" w14:textId="7683D7FE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B00610F" w14:textId="3B02307F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Muscle wastin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8985517" w14:textId="5E0B507A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70528A0" w14:textId="731B3813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AL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BF450BA" w14:textId="76433659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AL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6C9B7CE" w14:textId="0B88E182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+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++</w:t>
            </w:r>
          </w:p>
        </w:tc>
      </w:tr>
      <w:tr w:rsidR="00004C1D" w:rsidRPr="003412D4" w14:paraId="78CADD88" w14:textId="77777777" w:rsidTr="00BB6865">
        <w:trPr>
          <w:trHeight w:val="229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BAA0102" w14:textId="1D3FDE5E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3F59301" w14:textId="36428115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F1548B5" w14:textId="305EE0AA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E931C34" w14:textId="42DDB206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Muscle wastin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CAD9F34" w14:textId="4E0368F8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BC15D16" w14:textId="73DED54C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AL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41D14F8" w14:textId="46A9B155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AL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ABA513A" w14:textId="7704D2EE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+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+</w:t>
            </w:r>
          </w:p>
        </w:tc>
      </w:tr>
      <w:tr w:rsidR="00004C1D" w:rsidRPr="003412D4" w14:paraId="75021397" w14:textId="77777777" w:rsidTr="00BB6865">
        <w:trPr>
          <w:trHeight w:val="229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9A1A4D7" w14:textId="0F1CF87D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93D9E73" w14:textId="657588FB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BF49384" w14:textId="69150083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0CC24D0" w14:textId="65C1A10A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Urosepsi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2AD3520" w14:textId="504BFBB6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9DBE651" w14:textId="0E04515B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AL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41F7528" w14:textId="56B1DA89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AL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5DE8786" w14:textId="0019A8BE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+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++</w:t>
            </w:r>
          </w:p>
        </w:tc>
      </w:tr>
      <w:tr w:rsidR="00004C1D" w:rsidRPr="003412D4" w14:paraId="2042F98C" w14:textId="77777777" w:rsidTr="00BB6865">
        <w:trPr>
          <w:trHeight w:val="229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BB6880E" w14:textId="736B34DF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48E7932" w14:textId="72D84386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8CC5398" w14:textId="6DA36489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1AFE5A7" w14:textId="3054DB86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neumoni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40A262F" w14:textId="427671FB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467D634" w14:textId="54FF7CE7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AL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E916FC4" w14:textId="68679823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AL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C799B2E" w14:textId="694457F8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+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++</w:t>
            </w:r>
          </w:p>
        </w:tc>
      </w:tr>
      <w:tr w:rsidR="00004C1D" w:rsidRPr="003412D4" w14:paraId="59053B5E" w14:textId="77777777" w:rsidTr="00BB6865">
        <w:trPr>
          <w:trHeight w:val="229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46C2E6D" w14:textId="7DEFBC73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53DD8C7" w14:textId="711D958A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0B20137" w14:textId="16FEC273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7E57A4A" w14:textId="46767E3C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R</w:t>
            </w: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espirator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9914484" w14:textId="4AD59013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4FE81C6" w14:textId="7E04FF4B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AL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2C572A7" w14:textId="20C2CAA6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AL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BCC55D3" w14:textId="6BE4F315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+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++</w:t>
            </w:r>
          </w:p>
        </w:tc>
      </w:tr>
      <w:tr w:rsidR="00004C1D" w:rsidRPr="003412D4" w14:paraId="61927265" w14:textId="77777777" w:rsidTr="00BB6865">
        <w:trPr>
          <w:trHeight w:val="229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9D96CED" w14:textId="494E4FFC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5348B07" w14:textId="5C5F4AFD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BC65799" w14:textId="4ECCC0F3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31B4A12" w14:textId="2012F97B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Muscle wastin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8F564EF" w14:textId="12F996F0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92E2135" w14:textId="0C2031F5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AL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9BCB5CF" w14:textId="4A294365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AL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797B1F3" w14:textId="2C0B46CB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+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++</w:t>
            </w:r>
          </w:p>
        </w:tc>
      </w:tr>
      <w:tr w:rsidR="00004C1D" w:rsidRPr="003412D4" w14:paraId="27709CB3" w14:textId="77777777" w:rsidTr="00BB6865">
        <w:trPr>
          <w:trHeight w:val="229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70BFBA2" w14:textId="47A7B010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1C157B6" w14:textId="071A393F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14E9D22" w14:textId="1412DACA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FEF0E26" w14:textId="32603400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neumoni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0FE97C1" w14:textId="2FB7BBD1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21099AF" w14:textId="36AD1645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AL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1E4AEDB" w14:textId="293C2AA3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AL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D14F10E" w14:textId="1E211544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+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++</w:t>
            </w:r>
          </w:p>
        </w:tc>
      </w:tr>
      <w:tr w:rsidR="00004C1D" w:rsidRPr="003412D4" w14:paraId="5E52A4F8" w14:textId="77777777" w:rsidTr="00BB6865">
        <w:trPr>
          <w:trHeight w:val="229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E74949A" w14:textId="77777777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75AAE5" w14:textId="77777777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29C997" w14:textId="77777777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277AC0" w14:textId="77777777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D9CE9E0" w14:textId="77777777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C4ECD9" w14:textId="77777777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BF1CB2" w14:textId="77777777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BCA6AB" w14:textId="77777777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004C1D" w:rsidRPr="003412D4" w14:paraId="6D931674" w14:textId="77777777" w:rsidTr="00BB6865">
        <w:trPr>
          <w:trHeight w:val="229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709F887F" w14:textId="1BD6F7B7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3446028" w14:textId="00AF0A33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129A749" w14:textId="562706D1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60383AC" w14:textId="323D53EC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epsi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1FDF2365" w14:textId="75C95B6C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4E5D9F39" w14:textId="48C54481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78B23D1F" w14:textId="52E1F5E2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68DFD249" w14:textId="41A2C3F5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04C1D" w:rsidRPr="003412D4" w14:paraId="7DA6CD89" w14:textId="77777777" w:rsidTr="00BB6865">
        <w:trPr>
          <w:trHeight w:val="229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17F59826" w14:textId="77777777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3DA963D" w14:textId="77777777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3C270FC" w14:textId="77777777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57550AF" w14:textId="77777777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Heart failur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40A51AF2" w14:textId="77777777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190799CC" w14:textId="77777777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53A3DF74" w14:textId="77777777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50C055C2" w14:textId="77777777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04C1D" w:rsidRPr="003412D4" w14:paraId="73F8FBDA" w14:textId="77777777" w:rsidTr="00BB6865">
        <w:trPr>
          <w:trHeight w:val="229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03280DB7" w14:textId="77777777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2A2CC38" w14:textId="77777777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A8156AA" w14:textId="77777777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EE68BD4" w14:textId="77777777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Organ failur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2D8F1637" w14:textId="77777777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6553F96B" w14:textId="77777777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61947BF9" w14:textId="77777777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1864F433" w14:textId="77777777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004C1D" w:rsidRPr="003412D4" w14:paraId="6A656036" w14:textId="77777777" w:rsidTr="00BB6865">
        <w:trPr>
          <w:trHeight w:val="229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31E2C44C" w14:textId="77777777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39152E0" w14:textId="77777777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9254F37" w14:textId="77777777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75CC3C8" w14:textId="77777777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epsi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0CCF781F" w14:textId="77777777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0E3FF40A" w14:textId="77777777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4681CEA4" w14:textId="77777777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7CE14D74" w14:textId="77777777" w:rsidR="00004C1D" w:rsidRPr="003412D4" w:rsidRDefault="00004C1D" w:rsidP="00004C1D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412D4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-</w:t>
            </w:r>
          </w:p>
        </w:tc>
      </w:tr>
    </w:tbl>
    <w:p w14:paraId="38C37C6F" w14:textId="77777777" w:rsidR="003412D4" w:rsidRPr="003412D4" w:rsidRDefault="003412D4" w:rsidP="003412D4">
      <w:pPr>
        <w:spacing w:line="360" w:lineRule="auto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3E898EC2" w14:textId="4F8DA83D" w:rsidR="003412D4" w:rsidRDefault="003412D4" w:rsidP="003412D4">
      <w:pPr>
        <w:spacing w:line="360" w:lineRule="auto"/>
        <w:rPr>
          <w:rFonts w:cs="Arial"/>
          <w:szCs w:val="22"/>
          <w:lang w:val="en-US"/>
        </w:rPr>
      </w:pPr>
      <w:r>
        <w:rPr>
          <w:b/>
          <w:lang w:val="en-US"/>
        </w:rPr>
        <w:t xml:space="preserve">Supplementary </w:t>
      </w:r>
      <w:r w:rsidRPr="00023F21">
        <w:rPr>
          <w:b/>
          <w:lang w:val="en-US"/>
        </w:rPr>
        <w:t>Table 1.</w:t>
      </w:r>
      <w:r w:rsidRPr="00023F21">
        <w:rPr>
          <w:bCs/>
          <w:lang w:val="en-US"/>
        </w:rPr>
        <w:t xml:space="preserve"> </w:t>
      </w:r>
      <w:r w:rsidRPr="00023F21">
        <w:rPr>
          <w:rFonts w:cs="Arial"/>
          <w:lang w:val="en-US"/>
        </w:rPr>
        <w:t>Patients</w:t>
      </w:r>
      <w:r w:rsidRPr="00D37646">
        <w:rPr>
          <w:rFonts w:cs="Arial"/>
          <w:lang w:val="en-US"/>
        </w:rPr>
        <w:t xml:space="preserve"> examined in this study</w:t>
      </w:r>
      <w:r>
        <w:rPr>
          <w:rFonts w:cs="Arial"/>
          <w:lang w:val="en-US"/>
        </w:rPr>
        <w:t xml:space="preserve">. </w:t>
      </w:r>
      <w:r w:rsidRPr="00D37646">
        <w:rPr>
          <w:rFonts w:cs="Arial"/>
          <w:szCs w:val="22"/>
          <w:lang w:val="en-US"/>
        </w:rPr>
        <w:t xml:space="preserve">PMI = </w:t>
      </w:r>
      <w:r w:rsidR="008D601A" w:rsidRPr="00D37646">
        <w:rPr>
          <w:rFonts w:cs="Arial"/>
          <w:szCs w:val="22"/>
          <w:lang w:val="en-US"/>
        </w:rPr>
        <w:t>Postmortem</w:t>
      </w:r>
      <w:r w:rsidRPr="00D37646">
        <w:rPr>
          <w:rFonts w:cs="Arial"/>
          <w:szCs w:val="22"/>
          <w:lang w:val="en-US"/>
        </w:rPr>
        <w:t xml:space="preserve"> interval</w:t>
      </w:r>
    </w:p>
    <w:p w14:paraId="77741962" w14:textId="77777777" w:rsidR="00D30A52" w:rsidRPr="008D601A" w:rsidRDefault="00375DAE" w:rsidP="003412D4">
      <w:pPr>
        <w:spacing w:line="360" w:lineRule="auto"/>
        <w:rPr>
          <w:rFonts w:cs="Arial"/>
          <w:b/>
          <w:bCs/>
          <w:szCs w:val="22"/>
          <w:u w:val="single"/>
          <w:lang w:val="en-US"/>
        </w:rPr>
      </w:pPr>
      <w:r w:rsidRPr="008D601A">
        <w:rPr>
          <w:rFonts w:cs="Arial"/>
          <w:b/>
          <w:bCs/>
          <w:szCs w:val="22"/>
          <w:u w:val="single"/>
          <w:lang w:val="en-US"/>
        </w:rPr>
        <w:t>Overall TDP-43 load</w:t>
      </w:r>
      <w:r w:rsidR="009C041F" w:rsidRPr="008D601A">
        <w:rPr>
          <w:rFonts w:cs="Arial"/>
          <w:b/>
          <w:bCs/>
          <w:szCs w:val="22"/>
          <w:u w:val="single"/>
          <w:lang w:val="en-US"/>
        </w:rPr>
        <w:t>/Immunoreactivity</w:t>
      </w:r>
      <w:r w:rsidRPr="008D601A">
        <w:rPr>
          <w:rFonts w:cs="Arial"/>
          <w:b/>
          <w:bCs/>
          <w:szCs w:val="22"/>
          <w:u w:val="single"/>
          <w:lang w:val="en-US"/>
        </w:rPr>
        <w:t xml:space="preserve"> in MNs</w:t>
      </w:r>
    </w:p>
    <w:p w14:paraId="3638B6F3" w14:textId="49EAD2AF" w:rsidR="00D30A52" w:rsidRDefault="00375DAE" w:rsidP="003412D4">
      <w:pPr>
        <w:spacing w:line="360" w:lineRule="auto"/>
        <w:rPr>
          <w:rFonts w:cs="Arial"/>
          <w:szCs w:val="22"/>
          <w:lang w:val="en-US"/>
        </w:rPr>
      </w:pPr>
      <w:r w:rsidRPr="00D30A52">
        <w:rPr>
          <w:rFonts w:cs="Arial"/>
          <w:b/>
          <w:bCs/>
          <w:szCs w:val="22"/>
          <w:lang w:val="en-US"/>
        </w:rPr>
        <w:t xml:space="preserve"> </w:t>
      </w:r>
      <w:r w:rsidR="002C3D93" w:rsidRPr="00D30A52">
        <w:rPr>
          <w:rFonts w:cs="Arial"/>
          <w:b/>
          <w:bCs/>
          <w:szCs w:val="22"/>
          <w:lang w:val="en-US"/>
        </w:rPr>
        <w:t>+++</w:t>
      </w:r>
      <w:r w:rsidR="000F0FFA" w:rsidRPr="00D30A52">
        <w:rPr>
          <w:rFonts w:cs="Arial"/>
          <w:b/>
          <w:bCs/>
          <w:szCs w:val="22"/>
          <w:lang w:val="en-US"/>
        </w:rPr>
        <w:t>:</w:t>
      </w:r>
      <w:r w:rsidR="009C041F">
        <w:rPr>
          <w:rFonts w:cs="Arial"/>
          <w:szCs w:val="22"/>
          <w:lang w:val="en-US"/>
        </w:rPr>
        <w:t xml:space="preserve"> </w:t>
      </w:r>
      <w:r w:rsidR="00544822">
        <w:rPr>
          <w:rFonts w:cs="Arial"/>
          <w:szCs w:val="22"/>
          <w:lang w:val="en-US"/>
        </w:rPr>
        <w:t>(</w:t>
      </w:r>
      <w:r w:rsidR="00CB4D0E">
        <w:rPr>
          <w:rFonts w:cs="Arial"/>
          <w:szCs w:val="22"/>
          <w:lang w:val="en-US"/>
        </w:rPr>
        <w:t>60</w:t>
      </w:r>
      <w:r w:rsidR="00170610">
        <w:rPr>
          <w:rFonts w:cs="Arial"/>
          <w:szCs w:val="22"/>
          <w:lang w:val="en-US"/>
        </w:rPr>
        <w:t>-</w:t>
      </w:r>
      <w:r w:rsidR="00CB4D0E">
        <w:rPr>
          <w:rFonts w:cs="Arial"/>
          <w:szCs w:val="22"/>
          <w:lang w:val="en-US"/>
        </w:rPr>
        <w:t>7</w:t>
      </w:r>
      <w:r w:rsidR="00170610">
        <w:rPr>
          <w:rFonts w:cs="Arial"/>
          <w:szCs w:val="22"/>
          <w:lang w:val="en-US"/>
        </w:rPr>
        <w:t>0 %</w:t>
      </w:r>
      <w:r w:rsidR="00D30A52">
        <w:rPr>
          <w:rFonts w:cs="Arial"/>
          <w:szCs w:val="22"/>
          <w:lang w:val="en-US"/>
        </w:rPr>
        <w:t>)</w:t>
      </w:r>
      <w:r w:rsidR="00170610">
        <w:rPr>
          <w:rFonts w:cs="Arial"/>
          <w:szCs w:val="22"/>
          <w:lang w:val="en-US"/>
        </w:rPr>
        <w:t xml:space="preserve"> MNs </w:t>
      </w:r>
      <w:r w:rsidR="006C0688">
        <w:rPr>
          <w:rFonts w:cs="Arial"/>
          <w:szCs w:val="22"/>
          <w:lang w:val="en-US"/>
        </w:rPr>
        <w:t xml:space="preserve">showing TDP43 immunoreactivity, </w:t>
      </w:r>
      <w:r w:rsidR="008D601A">
        <w:rPr>
          <w:rFonts w:cs="Arial"/>
          <w:szCs w:val="22"/>
          <w:lang w:val="en-US"/>
        </w:rPr>
        <w:t>strong</w:t>
      </w:r>
      <w:r w:rsidR="00EA4C8E">
        <w:rPr>
          <w:rFonts w:cs="Arial"/>
          <w:szCs w:val="22"/>
          <w:lang w:val="en-US"/>
        </w:rPr>
        <w:t>.</w:t>
      </w:r>
      <w:r w:rsidR="000F0FFA">
        <w:rPr>
          <w:rFonts w:cs="Arial"/>
          <w:szCs w:val="22"/>
          <w:lang w:val="en-US"/>
        </w:rPr>
        <w:t xml:space="preserve"> </w:t>
      </w:r>
    </w:p>
    <w:p w14:paraId="03E4348A" w14:textId="1EC9F011" w:rsidR="00897079" w:rsidRDefault="00D30A52" w:rsidP="003412D4">
      <w:pPr>
        <w:spacing w:line="360" w:lineRule="auto"/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  <w:t xml:space="preserve">  </w:t>
      </w:r>
      <w:r w:rsidR="000F0FFA" w:rsidRPr="00D30A52">
        <w:rPr>
          <w:rFonts w:cs="Arial"/>
          <w:b/>
          <w:bCs/>
          <w:szCs w:val="22"/>
          <w:lang w:val="en-US"/>
        </w:rPr>
        <w:t>+</w:t>
      </w:r>
      <w:proofErr w:type="gramStart"/>
      <w:r w:rsidR="000F0FFA" w:rsidRPr="00D30A52">
        <w:rPr>
          <w:rFonts w:cs="Arial"/>
          <w:b/>
          <w:bCs/>
          <w:szCs w:val="22"/>
          <w:lang w:val="en-US"/>
        </w:rPr>
        <w:t>+</w:t>
      </w:r>
      <w:r w:rsidRPr="00D30A52">
        <w:rPr>
          <w:rFonts w:cs="Arial"/>
          <w:b/>
          <w:bCs/>
          <w:szCs w:val="22"/>
          <w:lang w:val="en-US"/>
        </w:rPr>
        <w:t xml:space="preserve"> :</w:t>
      </w:r>
      <w:proofErr w:type="gramEnd"/>
      <w:r>
        <w:rPr>
          <w:rFonts w:cs="Arial"/>
          <w:szCs w:val="22"/>
          <w:lang w:val="en-US"/>
        </w:rPr>
        <w:t xml:space="preserve"> </w:t>
      </w:r>
      <w:r w:rsidR="00C67B82">
        <w:rPr>
          <w:rFonts w:cs="Arial"/>
          <w:szCs w:val="22"/>
          <w:lang w:val="en-US"/>
        </w:rPr>
        <w:t>3</w:t>
      </w:r>
      <w:r>
        <w:rPr>
          <w:rFonts w:cs="Arial"/>
          <w:szCs w:val="22"/>
          <w:lang w:val="en-US"/>
        </w:rPr>
        <w:t>0-60% MNs</w:t>
      </w:r>
      <w:r w:rsidRPr="00D30A52">
        <w:rPr>
          <w:rFonts w:cs="Arial"/>
          <w:szCs w:val="22"/>
          <w:lang w:val="en-US"/>
        </w:rPr>
        <w:t xml:space="preserve"> </w:t>
      </w:r>
      <w:r>
        <w:rPr>
          <w:rFonts w:cs="Arial"/>
          <w:szCs w:val="22"/>
          <w:lang w:val="en-US"/>
        </w:rPr>
        <w:t>showing TDP43 immunoreactivity</w:t>
      </w:r>
      <w:r w:rsidR="00897079">
        <w:rPr>
          <w:rFonts w:cs="Arial"/>
          <w:szCs w:val="22"/>
          <w:lang w:val="en-US"/>
        </w:rPr>
        <w:t>,</w:t>
      </w:r>
      <w:r w:rsidR="00EA4C8E">
        <w:rPr>
          <w:rFonts w:cs="Arial"/>
          <w:szCs w:val="22"/>
          <w:lang w:val="en-US"/>
        </w:rPr>
        <w:t xml:space="preserve"> medium.</w:t>
      </w:r>
    </w:p>
    <w:p w14:paraId="2035B9F2" w14:textId="693E30F0" w:rsidR="00897079" w:rsidRDefault="00897079" w:rsidP="00897079">
      <w:pPr>
        <w:spacing w:line="360" w:lineRule="auto"/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  <w:t xml:space="preserve">  </w:t>
      </w:r>
      <w:r>
        <w:rPr>
          <w:rFonts w:cs="Arial"/>
          <w:b/>
          <w:bCs/>
          <w:szCs w:val="22"/>
          <w:lang w:val="en-US"/>
        </w:rPr>
        <w:t xml:space="preserve">  </w:t>
      </w:r>
      <w:proofErr w:type="gramStart"/>
      <w:r w:rsidRPr="00D30A52">
        <w:rPr>
          <w:rFonts w:cs="Arial"/>
          <w:b/>
          <w:bCs/>
          <w:szCs w:val="22"/>
          <w:lang w:val="en-US"/>
        </w:rPr>
        <w:t>+ :</w:t>
      </w:r>
      <w:proofErr w:type="gramEnd"/>
      <w:r>
        <w:rPr>
          <w:rFonts w:cs="Arial"/>
          <w:szCs w:val="22"/>
          <w:lang w:val="en-US"/>
        </w:rPr>
        <w:t xml:space="preserve"> below 30 % MNs</w:t>
      </w:r>
      <w:r w:rsidRPr="00D30A52">
        <w:rPr>
          <w:rFonts w:cs="Arial"/>
          <w:szCs w:val="22"/>
          <w:lang w:val="en-US"/>
        </w:rPr>
        <w:t xml:space="preserve"> </w:t>
      </w:r>
      <w:r>
        <w:rPr>
          <w:rFonts w:cs="Arial"/>
          <w:szCs w:val="22"/>
          <w:lang w:val="en-US"/>
        </w:rPr>
        <w:t>showing TDP43 immunoreactivity,</w:t>
      </w:r>
      <w:r w:rsidR="00CB4D0E">
        <w:rPr>
          <w:rFonts w:cs="Arial"/>
          <w:szCs w:val="22"/>
          <w:lang w:val="en-US"/>
        </w:rPr>
        <w:t xml:space="preserve"> </w:t>
      </w:r>
      <w:r w:rsidR="00EA4C8E">
        <w:rPr>
          <w:rFonts w:cs="Arial"/>
          <w:szCs w:val="22"/>
          <w:lang w:val="en-US"/>
        </w:rPr>
        <w:t>mild.</w:t>
      </w:r>
    </w:p>
    <w:p w14:paraId="564B4227" w14:textId="77777777" w:rsidR="00897079" w:rsidRDefault="00897079" w:rsidP="003412D4">
      <w:pPr>
        <w:spacing w:line="360" w:lineRule="auto"/>
        <w:rPr>
          <w:rFonts w:cs="Arial"/>
          <w:szCs w:val="22"/>
          <w:lang w:val="en-US"/>
        </w:rPr>
      </w:pPr>
    </w:p>
    <w:sectPr w:rsidR="008970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12D4"/>
    <w:rsid w:val="00004C1D"/>
    <w:rsid w:val="00006E88"/>
    <w:rsid w:val="00081BFC"/>
    <w:rsid w:val="000C15C1"/>
    <w:rsid w:val="000F0FFA"/>
    <w:rsid w:val="00170610"/>
    <w:rsid w:val="00182F03"/>
    <w:rsid w:val="00243412"/>
    <w:rsid w:val="00282800"/>
    <w:rsid w:val="002C3D93"/>
    <w:rsid w:val="003412D4"/>
    <w:rsid w:val="00354AE1"/>
    <w:rsid w:val="00375DAE"/>
    <w:rsid w:val="00386BCB"/>
    <w:rsid w:val="004C4483"/>
    <w:rsid w:val="00510614"/>
    <w:rsid w:val="00544822"/>
    <w:rsid w:val="0058314F"/>
    <w:rsid w:val="005B315C"/>
    <w:rsid w:val="00697D59"/>
    <w:rsid w:val="006C0688"/>
    <w:rsid w:val="006D4B1A"/>
    <w:rsid w:val="00707124"/>
    <w:rsid w:val="00745416"/>
    <w:rsid w:val="00826637"/>
    <w:rsid w:val="00897079"/>
    <w:rsid w:val="008D601A"/>
    <w:rsid w:val="00946FDD"/>
    <w:rsid w:val="0096504C"/>
    <w:rsid w:val="009C041F"/>
    <w:rsid w:val="009F5544"/>
    <w:rsid w:val="00A02EF1"/>
    <w:rsid w:val="00A3001F"/>
    <w:rsid w:val="00AE4B8B"/>
    <w:rsid w:val="00BB6865"/>
    <w:rsid w:val="00BF4B3D"/>
    <w:rsid w:val="00C17935"/>
    <w:rsid w:val="00C67B82"/>
    <w:rsid w:val="00CB4D0E"/>
    <w:rsid w:val="00D30A52"/>
    <w:rsid w:val="00D40A93"/>
    <w:rsid w:val="00DA7539"/>
    <w:rsid w:val="00DB6207"/>
    <w:rsid w:val="00EA4C8E"/>
    <w:rsid w:val="00EE7675"/>
    <w:rsid w:val="00F305D5"/>
    <w:rsid w:val="00FB4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AF0A71"/>
  <w15:chartTrackingRefBased/>
  <w15:docId w15:val="{DBC1A2BE-37E3-4F7F-89D1-C2F7AEDB5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2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semiHidden/>
    <w:unhideWhenUsed/>
    <w:rsid w:val="003412D4"/>
    <w:pPr>
      <w:spacing w:before="100" w:beforeAutospacing="1" w:after="100" w:afterAutospacing="1"/>
    </w:pPr>
    <w:rPr>
      <w:lang w:eastAsia="de-DE" w:bidi="hi-IN"/>
    </w:rPr>
  </w:style>
  <w:style w:type="character" w:customStyle="1" w:styleId="EndNoteBibliographyZchn">
    <w:name w:val="EndNote Bibliography Zchn"/>
    <w:link w:val="EndNoteBibliography"/>
    <w:locked/>
    <w:rsid w:val="003412D4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Zchn"/>
    <w:rsid w:val="003412D4"/>
    <w:pPr>
      <w:jc w:val="both"/>
    </w:pPr>
    <w:rPr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244</Words>
  <Characters>941</Characters>
  <Application>Microsoft Office Word</Application>
  <DocSecurity>0</DocSecurity>
  <Lines>225</Lines>
  <Paragraphs>19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swami, Anand</dc:creator>
  <cp:keywords/>
  <dc:description/>
  <cp:lastModifiedBy>Goswami, Anand</cp:lastModifiedBy>
  <cp:revision>40</cp:revision>
  <dcterms:created xsi:type="dcterms:W3CDTF">2022-08-08T11:24:00Z</dcterms:created>
  <dcterms:modified xsi:type="dcterms:W3CDTF">2025-12-24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c863e762269afbb26e28c5112ab141f9591c35ecde0dbb8e9addc21597cc45</vt:lpwstr>
  </property>
</Properties>
</file>